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Table S5. </w:t>
      </w:r>
      <w:r>
        <w:rPr>
          <w:rFonts w:cs="Times New Roman" w:ascii="Times New Roman" w:hAnsi="Times New Roman"/>
          <w:i/>
          <w:iCs/>
          <w:kern w:val="0"/>
          <w:szCs w:val="21"/>
        </w:rPr>
        <w:t>siRNA sequences used for MEF2C and PRL-3 knockdown experiments</w:t>
      </w:r>
    </w:p>
    <w:tbl>
      <w:tblPr>
        <w:tblW w:w="894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9"/>
        <w:gridCol w:w="3857"/>
        <w:gridCol w:w="3940"/>
      </w:tblGrid>
      <w:tr>
        <w:trPr/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nse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sense</w:t>
            </w:r>
          </w:p>
        </w:tc>
      </w:tr>
      <w:tr>
        <w:trPr/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F2C #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CCUGUCAUCUCUGUCUGGGUUUA-3’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AAACCCAGACAGAGAUGACAGGU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F2C #2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GGAGCUUGCACUAGCACUCAUUUAU-3’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UAAAUGAGUGCUAGUGCAAGCU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F2C #3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GCGCUCUUCACCUUGGUUCAGUA-3’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ACUGAACCAAGGUGAAGAGCGCU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Symbol" w:hAnsi="Symbol" w:cs="Symbol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L-3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CACCUACCUGGAGAAAU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AUUUCUCCAGGUAGGU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7:40:00Z</dcterms:created>
  <dc:creator>Jia Zi</dc:creator>
  <dc:description/>
  <cp:keywords/>
  <dc:language>en-US</dc:language>
  <cp:lastModifiedBy>Jia Zi</cp:lastModifiedBy>
  <dcterms:modified xsi:type="dcterms:W3CDTF">2011-10-17T11:18:00Z</dcterms:modified>
  <cp:revision>6</cp:revision>
  <dc:subject/>
  <dc:title/>
</cp:coreProperties>
</file>